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FE5" w:rsidRDefault="007D1FE5" w:rsidP="007D1FE5">
      <w:pPr>
        <w:jc w:val="left"/>
        <w:outlineLvl w:val="0"/>
        <w:rPr>
          <w:rFonts w:ascii="Times New Roman" w:hAnsi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b/>
          <w:sz w:val="22"/>
        </w:rPr>
        <w:t xml:space="preserve">. </w:t>
      </w:r>
      <w:proofErr w:type="gramStart"/>
      <w:r>
        <w:rPr>
          <w:rFonts w:ascii="Times New Roman" w:hAnsi="Times New Roman"/>
          <w:b/>
          <w:sz w:val="22"/>
        </w:rPr>
        <w:t>QTL for plasma lipids identified by genome-wide single scan</w:t>
      </w:r>
      <w:r>
        <w:rPr>
          <w:rFonts w:ascii="Times New Roman" w:hAnsi="Times New Roman" w:hint="eastAsia"/>
          <w:b/>
          <w:sz w:val="22"/>
        </w:rPr>
        <w:t>.</w:t>
      </w:r>
      <w:proofErr w:type="gramEnd"/>
    </w:p>
    <w:tbl>
      <w:tblPr>
        <w:tblW w:w="517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1559"/>
        <w:gridCol w:w="567"/>
        <w:gridCol w:w="559"/>
        <w:gridCol w:w="700"/>
        <w:gridCol w:w="502"/>
        <w:gridCol w:w="893"/>
        <w:gridCol w:w="559"/>
        <w:gridCol w:w="1205"/>
        <w:gridCol w:w="707"/>
        <w:gridCol w:w="707"/>
      </w:tblGrid>
      <w:tr w:rsidR="005049E5" w:rsidRPr="005049E5" w:rsidTr="005049E5">
        <w:trPr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Peak (cM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CI (cM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Peak (Mb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CI (Mb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LOD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High Allel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Variance (%)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T-Cho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ale </w:t>
            </w: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and Fe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-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9-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.2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3-5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1-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.4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-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3-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.1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3-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8-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.4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-268" w:hanging="1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-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0-1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.5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-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-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DB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7.0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-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8-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.9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5-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0-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.7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Male and Fe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8-8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2-1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.9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1-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9-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6-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1-1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.1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7-9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18-1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6.7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4-5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9-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.4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Male and Fe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6-4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9-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.6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7-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4-1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B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.4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5-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87-1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3-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1-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.0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9-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3-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-5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-1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.3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2-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4-1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B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.8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5-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8-1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.1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2-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57-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DB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4.2</w:t>
            </w:r>
          </w:p>
        </w:tc>
      </w:tr>
      <w:tr w:rsidR="005049E5" w:rsidRPr="005049E5" w:rsidTr="005049E5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49E5" w:rsidRPr="005049E5" w:rsidRDefault="005049E5" w:rsidP="005049E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ind w:leftChars="-128" w:left="1" w:hangingChars="150" w:hanging="27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1-4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9-8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9E5" w:rsidRPr="005049E5" w:rsidRDefault="005049E5" w:rsidP="005049E5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8"/>
                <w:szCs w:val="18"/>
              </w:rPr>
            </w:pPr>
            <w:r w:rsidRPr="005049E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3.5</w:t>
            </w:r>
          </w:p>
        </w:tc>
      </w:tr>
    </w:tbl>
    <w:p w:rsidR="00802F9C" w:rsidRDefault="007D1FE5">
      <w:r>
        <w:rPr>
          <w:rFonts w:ascii="Times New Roman" w:hAnsi="Times New Roman"/>
          <w:sz w:val="22"/>
        </w:rPr>
        <w:t xml:space="preserve"> CI, 95% confidence interval; Significant QTL are shown in bold letters</w:t>
      </w:r>
      <w:r>
        <w:rPr>
          <w:rFonts w:ascii="Times New Roman" w:hAnsi="Times New Roman" w:hint="eastAsia"/>
          <w:sz w:val="22"/>
        </w:rPr>
        <w:t>.</w:t>
      </w:r>
    </w:p>
    <w:sectPr w:rsidR="00802F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FE5"/>
    <w:rsid w:val="005049E5"/>
    <w:rsid w:val="007D1FE5"/>
    <w:rsid w:val="0080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FE5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FE5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8</Words>
  <Characters>1189</Characters>
  <Application>Microsoft Office Word</Application>
  <DocSecurity>0</DocSecurity>
  <Lines>9</Lines>
  <Paragraphs>2</Paragraphs>
  <ScaleCrop>false</ScaleCrop>
  <Company>Toshiba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ko</dc:creator>
  <cp:lastModifiedBy>Yukako</cp:lastModifiedBy>
  <cp:revision>2</cp:revision>
  <dcterms:created xsi:type="dcterms:W3CDTF">2014-01-13T20:26:00Z</dcterms:created>
  <dcterms:modified xsi:type="dcterms:W3CDTF">2014-01-13T20:36:00Z</dcterms:modified>
</cp:coreProperties>
</file>